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839B8" w14:textId="77777777" w:rsidR="0052781B" w:rsidRDefault="0052781B">
      <w:bookmarkStart w:id="0" w:name="_GoBack"/>
    </w:p>
    <w:p w14:paraId="2C6AD977" w14:textId="3E643247" w:rsidR="0052781B" w:rsidRPr="00882241" w:rsidRDefault="0052781B">
      <w:pPr>
        <w:rPr>
          <w:b/>
        </w:rPr>
      </w:pPr>
      <w:r w:rsidRPr="00882241">
        <w:rPr>
          <w:rFonts w:ascii="Times New Roman" w:eastAsia="Batang" w:hAnsi="Times New Roman" w:cs="Times New Roman"/>
          <w:b/>
          <w:sz w:val="24"/>
          <w:szCs w:val="24"/>
        </w:rPr>
        <w:t xml:space="preserve">Supplemental Table </w:t>
      </w:r>
      <w:r w:rsidR="002A1CB4">
        <w:rPr>
          <w:rFonts w:ascii="Times New Roman" w:eastAsia="Batang" w:hAnsi="Times New Roman" w:cs="Times New Roman"/>
          <w:b/>
          <w:sz w:val="24"/>
          <w:szCs w:val="24"/>
        </w:rPr>
        <w:t xml:space="preserve">1 </w:t>
      </w:r>
      <w:r w:rsidRPr="00882241">
        <w:rPr>
          <w:rFonts w:ascii="Times New Roman" w:eastAsia="Batang" w:hAnsi="Times New Roman" w:cs="Times New Roman"/>
          <w:b/>
          <w:sz w:val="24"/>
          <w:szCs w:val="24"/>
        </w:rPr>
        <w:t>MRI meniscus tear grading syst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103"/>
        <w:gridCol w:w="2595"/>
      </w:tblGrid>
      <w:tr w:rsidR="0052781B" w:rsidRPr="00882241" w14:paraId="0C9EF110" w14:textId="77777777" w:rsidTr="0088224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ECE5A92" w14:textId="0E2978A8" w:rsidR="0052781B" w:rsidRPr="00882241" w:rsidRDefault="0052781B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D755D72" w14:textId="02B35030" w:rsidR="0052781B" w:rsidRPr="00882241" w:rsidRDefault="0052781B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MRI finding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3A8EA00D" w14:textId="508BED60" w:rsidR="0052781B" w:rsidRPr="00882241" w:rsidRDefault="0052781B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52781B" w:rsidRPr="00882241" w14:paraId="46F3DA66" w14:textId="77777777" w:rsidTr="00882241">
        <w:tc>
          <w:tcPr>
            <w:tcW w:w="1526" w:type="dxa"/>
            <w:tcBorders>
              <w:top w:val="single" w:sz="4" w:space="0" w:color="auto"/>
            </w:tcBorders>
          </w:tcPr>
          <w:p w14:paraId="48929A39" w14:textId="15F0BF2E" w:rsidR="0052781B" w:rsidRPr="00882241" w:rsidRDefault="0052781B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B336B60" w14:textId="5DBDE809" w:rsidR="0052781B" w:rsidRPr="00882241" w:rsidRDefault="00882241" w:rsidP="00882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Rounded or amorphous signal that does not disrupt an articular surface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3EAB2694" w14:textId="30FF5FA1" w:rsidR="0052781B" w:rsidRPr="00882241" w:rsidRDefault="00882241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Intrasubstance degeneration</w:t>
            </w:r>
          </w:p>
        </w:tc>
      </w:tr>
      <w:tr w:rsidR="0052781B" w:rsidRPr="00882241" w14:paraId="596CE6DB" w14:textId="77777777" w:rsidTr="00882241">
        <w:tc>
          <w:tcPr>
            <w:tcW w:w="1526" w:type="dxa"/>
          </w:tcPr>
          <w:p w14:paraId="140E64B5" w14:textId="5B5DE3BD" w:rsidR="0052781B" w:rsidRPr="00882241" w:rsidRDefault="0052781B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5103" w:type="dxa"/>
          </w:tcPr>
          <w:p w14:paraId="073A2B94" w14:textId="6A2806A2" w:rsidR="0052781B" w:rsidRPr="00882241" w:rsidRDefault="00882241" w:rsidP="00882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Linear signal that does not disrupt an articular surface</w:t>
            </w:r>
          </w:p>
        </w:tc>
        <w:tc>
          <w:tcPr>
            <w:tcW w:w="2595" w:type="dxa"/>
          </w:tcPr>
          <w:p w14:paraId="5DA68C9A" w14:textId="0743CFD6" w:rsidR="0052781B" w:rsidRPr="00882241" w:rsidRDefault="00882241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Intrasubstance degeneration</w:t>
            </w:r>
          </w:p>
        </w:tc>
      </w:tr>
      <w:tr w:rsidR="0052781B" w:rsidRPr="00882241" w14:paraId="68BB55F7" w14:textId="77777777" w:rsidTr="00882241">
        <w:tc>
          <w:tcPr>
            <w:tcW w:w="1526" w:type="dxa"/>
          </w:tcPr>
          <w:p w14:paraId="41E14383" w14:textId="45C45915" w:rsidR="0052781B" w:rsidRPr="00882241" w:rsidRDefault="0052781B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5103" w:type="dxa"/>
          </w:tcPr>
          <w:p w14:paraId="79E7DE44" w14:textId="33DC8A7C" w:rsidR="0052781B" w:rsidRPr="00882241" w:rsidRDefault="00882241" w:rsidP="00882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Rounded or linear signal that disrupts an articular surface</w:t>
            </w:r>
          </w:p>
        </w:tc>
        <w:tc>
          <w:tcPr>
            <w:tcW w:w="2595" w:type="dxa"/>
          </w:tcPr>
          <w:p w14:paraId="4F46C333" w14:textId="1610199D" w:rsidR="0052781B" w:rsidRPr="00882241" w:rsidRDefault="00882241" w:rsidP="008822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241">
              <w:rPr>
                <w:rFonts w:ascii="Times New Roman" w:hAnsi="Times New Roman" w:cs="Times New Roman"/>
                <w:sz w:val="24"/>
                <w:szCs w:val="24"/>
              </w:rPr>
              <w:t>Meniscal tear</w:t>
            </w:r>
          </w:p>
        </w:tc>
      </w:tr>
    </w:tbl>
    <w:p w14:paraId="4A763D68" w14:textId="77777777" w:rsidR="00882241" w:rsidRDefault="00882241"/>
    <w:p w14:paraId="7DE10AA4" w14:textId="77777777" w:rsidR="00B65294" w:rsidRDefault="00B65294"/>
    <w:p w14:paraId="47B2E75D" w14:textId="24E994D4" w:rsidR="00201151" w:rsidRPr="00B65294" w:rsidRDefault="00B65294">
      <w:pPr>
        <w:rPr>
          <w:b/>
        </w:rPr>
      </w:pPr>
      <w:bookmarkStart w:id="1" w:name="_Hlk157187919"/>
      <w:r w:rsidRPr="00882241">
        <w:rPr>
          <w:rFonts w:ascii="Times New Roman" w:eastAsia="Batang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eastAsia="Batang" w:hAnsi="Times New Roman" w:cs="Times New Roman"/>
          <w:b/>
          <w:sz w:val="24"/>
          <w:szCs w:val="24"/>
        </w:rPr>
        <w:t>2</w:t>
      </w:r>
      <w:r w:rsidRPr="00B65294">
        <w:rPr>
          <w:rFonts w:ascii="Times New Roman" w:eastAsia="Batang" w:hAnsi="Times New Roman" w:cs="Times New Roman"/>
          <w:b/>
          <w:sz w:val="24"/>
          <w:szCs w:val="24"/>
        </w:rPr>
        <w:t xml:space="preserve"> </w:t>
      </w:r>
      <w:r w:rsidRPr="00B65294">
        <w:rPr>
          <w:rFonts w:ascii="Times New Roman" w:eastAsiaTheme="majorHAnsi" w:hAnsi="Times New Roman" w:cs="Times New Roman"/>
          <w:b/>
          <w:sz w:val="24"/>
          <w:szCs w:val="24"/>
        </w:rPr>
        <w:t>Meniscus degenerative scoring syste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5812"/>
        <w:gridCol w:w="1461"/>
      </w:tblGrid>
      <w:tr w:rsidR="001B7ECE" w:rsidRPr="00B65294" w14:paraId="0E45F873" w14:textId="77777777" w:rsidTr="00B65294">
        <w:tc>
          <w:tcPr>
            <w:tcW w:w="1951" w:type="dxa"/>
            <w:tcBorders>
              <w:top w:val="single" w:sz="4" w:space="0" w:color="auto"/>
            </w:tcBorders>
          </w:tcPr>
          <w:p w14:paraId="6454D328" w14:textId="312AF2C0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5357EB3" w14:textId="25A4906D" w:rsidR="001B7ECE" w:rsidRPr="00B65294" w:rsidRDefault="001B7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Surface including lamellar layer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04A525A" w14:textId="4D041117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1B7ECE" w:rsidRPr="00B65294" w14:paraId="5229E722" w14:textId="77777777" w:rsidTr="00B65294">
        <w:tc>
          <w:tcPr>
            <w:tcW w:w="1951" w:type="dxa"/>
          </w:tcPr>
          <w:p w14:paraId="2D591EA2" w14:textId="3ECC83AC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-1</w:t>
            </w:r>
          </w:p>
        </w:tc>
        <w:tc>
          <w:tcPr>
            <w:tcW w:w="5812" w:type="dxa"/>
          </w:tcPr>
          <w:p w14:paraId="4EF8F1EF" w14:textId="71A2760C" w:rsidR="001B7ECE" w:rsidRPr="00B65294" w:rsidRDefault="001B7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Femoral side:</w:t>
            </w:r>
          </w:p>
        </w:tc>
        <w:tc>
          <w:tcPr>
            <w:tcW w:w="1461" w:type="dxa"/>
          </w:tcPr>
          <w:p w14:paraId="3F6649CC" w14:textId="77777777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E" w:rsidRPr="00B65294" w14:paraId="101594C0" w14:textId="77777777" w:rsidTr="00201151">
        <w:tc>
          <w:tcPr>
            <w:tcW w:w="1951" w:type="dxa"/>
          </w:tcPr>
          <w:p w14:paraId="2C94DCE4" w14:textId="77777777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65EAF2FD" w14:textId="7F71E9AC" w:rsidR="001B7ECE" w:rsidRPr="00B65294" w:rsidRDefault="001B7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A Smooth</w:t>
            </w:r>
          </w:p>
        </w:tc>
        <w:tc>
          <w:tcPr>
            <w:tcW w:w="1461" w:type="dxa"/>
          </w:tcPr>
          <w:p w14:paraId="0178BDCA" w14:textId="4F9ACE85" w:rsidR="001B7ECE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7ECE" w:rsidRPr="00B65294" w14:paraId="56E23BF3" w14:textId="77777777" w:rsidTr="00201151">
        <w:tc>
          <w:tcPr>
            <w:tcW w:w="1951" w:type="dxa"/>
          </w:tcPr>
          <w:p w14:paraId="26F83D3B" w14:textId="77777777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C51B73F" w14:textId="4BEED33F" w:rsidR="001B7ECE" w:rsidRPr="00B65294" w:rsidRDefault="001B7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B Slight fibrillation or slightly undulating</w:t>
            </w:r>
          </w:p>
        </w:tc>
        <w:tc>
          <w:tcPr>
            <w:tcW w:w="1461" w:type="dxa"/>
          </w:tcPr>
          <w:p w14:paraId="05EFAD91" w14:textId="00F19279" w:rsidR="001B7ECE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7ECE" w:rsidRPr="00B65294" w14:paraId="124685D2" w14:textId="77777777" w:rsidTr="00201151">
        <w:tc>
          <w:tcPr>
            <w:tcW w:w="1951" w:type="dxa"/>
          </w:tcPr>
          <w:p w14:paraId="4022B82D" w14:textId="77777777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0F005EE2" w14:textId="6D6AE0BA" w:rsidR="001B7ECE" w:rsidRPr="00B65294" w:rsidRDefault="001B7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 Moderate fibrillation or markedly undulating</w:t>
            </w:r>
          </w:p>
        </w:tc>
        <w:tc>
          <w:tcPr>
            <w:tcW w:w="1461" w:type="dxa"/>
          </w:tcPr>
          <w:p w14:paraId="1C44B0FC" w14:textId="4E8CCA61" w:rsidR="001B7ECE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B7ECE" w:rsidRPr="00B65294" w14:paraId="773B9940" w14:textId="77777777" w:rsidTr="00201151">
        <w:tc>
          <w:tcPr>
            <w:tcW w:w="1951" w:type="dxa"/>
          </w:tcPr>
          <w:p w14:paraId="36888DB3" w14:textId="77777777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2FB0DFA6" w14:textId="72E575E9" w:rsidR="001B7ECE" w:rsidRPr="00B65294" w:rsidRDefault="001B7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D Severe fibrillation or disruption</w:t>
            </w:r>
          </w:p>
        </w:tc>
        <w:tc>
          <w:tcPr>
            <w:tcW w:w="1461" w:type="dxa"/>
          </w:tcPr>
          <w:p w14:paraId="2F80B20E" w14:textId="0A3CBB57" w:rsidR="001B7ECE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B7ECE" w:rsidRPr="00B65294" w14:paraId="69BFF7FE" w14:textId="77777777" w:rsidTr="00201151">
        <w:tc>
          <w:tcPr>
            <w:tcW w:w="1951" w:type="dxa"/>
          </w:tcPr>
          <w:p w14:paraId="4473281B" w14:textId="32456D75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-2</w:t>
            </w:r>
          </w:p>
        </w:tc>
        <w:tc>
          <w:tcPr>
            <w:tcW w:w="5812" w:type="dxa"/>
          </w:tcPr>
          <w:p w14:paraId="10D67764" w14:textId="00979A62" w:rsidR="001B7ECE" w:rsidRPr="00B65294" w:rsidRDefault="001B7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Tibial side:</w:t>
            </w:r>
          </w:p>
        </w:tc>
        <w:tc>
          <w:tcPr>
            <w:tcW w:w="1461" w:type="dxa"/>
          </w:tcPr>
          <w:p w14:paraId="0EAEFA2B" w14:textId="77777777" w:rsidR="001B7ECE" w:rsidRPr="00B65294" w:rsidRDefault="001B7ECE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151" w:rsidRPr="00B65294" w14:paraId="49A23189" w14:textId="77777777" w:rsidTr="00201151">
        <w:tc>
          <w:tcPr>
            <w:tcW w:w="1951" w:type="dxa"/>
          </w:tcPr>
          <w:p w14:paraId="0499CA35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AEEFB31" w14:textId="40C168E3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A Smooth</w:t>
            </w:r>
          </w:p>
        </w:tc>
        <w:tc>
          <w:tcPr>
            <w:tcW w:w="1461" w:type="dxa"/>
          </w:tcPr>
          <w:p w14:paraId="5D275985" w14:textId="13B0509C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1151" w:rsidRPr="00B65294" w14:paraId="41E9B522" w14:textId="77777777" w:rsidTr="00201151">
        <w:tc>
          <w:tcPr>
            <w:tcW w:w="1951" w:type="dxa"/>
          </w:tcPr>
          <w:p w14:paraId="5FD22545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BECB457" w14:textId="56E1B5E3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B Slight fibrillation or slightly undulating</w:t>
            </w:r>
          </w:p>
        </w:tc>
        <w:tc>
          <w:tcPr>
            <w:tcW w:w="1461" w:type="dxa"/>
          </w:tcPr>
          <w:p w14:paraId="62CF3323" w14:textId="6E113FA5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1151" w:rsidRPr="00B65294" w14:paraId="50FF5FA6" w14:textId="77777777" w:rsidTr="00201151">
        <w:tc>
          <w:tcPr>
            <w:tcW w:w="1951" w:type="dxa"/>
          </w:tcPr>
          <w:p w14:paraId="6CF3FDE5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67603885" w14:textId="2C0BB51C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 Moderate fibrillation or markedly undulating</w:t>
            </w:r>
          </w:p>
        </w:tc>
        <w:tc>
          <w:tcPr>
            <w:tcW w:w="1461" w:type="dxa"/>
          </w:tcPr>
          <w:p w14:paraId="716529BE" w14:textId="26C38804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1151" w:rsidRPr="00B65294" w14:paraId="498BD2C0" w14:textId="77777777" w:rsidTr="00201151">
        <w:tc>
          <w:tcPr>
            <w:tcW w:w="1951" w:type="dxa"/>
          </w:tcPr>
          <w:p w14:paraId="5887EE35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71CA4270" w14:textId="582FBF5F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D Severe fibrillation or disruption</w:t>
            </w:r>
          </w:p>
        </w:tc>
        <w:tc>
          <w:tcPr>
            <w:tcW w:w="1461" w:type="dxa"/>
          </w:tcPr>
          <w:p w14:paraId="7763C50F" w14:textId="3645CAA9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1151" w:rsidRPr="00B65294" w14:paraId="4B177E1B" w14:textId="77777777" w:rsidTr="00201151">
        <w:tc>
          <w:tcPr>
            <w:tcW w:w="1951" w:type="dxa"/>
          </w:tcPr>
          <w:p w14:paraId="39B0B693" w14:textId="2C7E8FC2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-3</w:t>
            </w:r>
          </w:p>
        </w:tc>
        <w:tc>
          <w:tcPr>
            <w:tcW w:w="5812" w:type="dxa"/>
          </w:tcPr>
          <w:p w14:paraId="4B58EC5C" w14:textId="1FF769CC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nner border:</w:t>
            </w:r>
          </w:p>
        </w:tc>
        <w:tc>
          <w:tcPr>
            <w:tcW w:w="1461" w:type="dxa"/>
          </w:tcPr>
          <w:p w14:paraId="2D705FC9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151" w:rsidRPr="00B65294" w14:paraId="2632E80A" w14:textId="77777777" w:rsidTr="00201151">
        <w:tc>
          <w:tcPr>
            <w:tcW w:w="1951" w:type="dxa"/>
          </w:tcPr>
          <w:p w14:paraId="31AF2E61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289306F2" w14:textId="27FF2B71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A Smooth</w:t>
            </w:r>
          </w:p>
        </w:tc>
        <w:tc>
          <w:tcPr>
            <w:tcW w:w="1461" w:type="dxa"/>
          </w:tcPr>
          <w:p w14:paraId="2B7E453C" w14:textId="3864C7F3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1151" w:rsidRPr="00B65294" w14:paraId="45EA2864" w14:textId="77777777" w:rsidTr="00201151">
        <w:tc>
          <w:tcPr>
            <w:tcW w:w="1951" w:type="dxa"/>
          </w:tcPr>
          <w:p w14:paraId="445715D2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5BECF0A7" w14:textId="03324E45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B Slight fibrillation or slightly undulating</w:t>
            </w:r>
          </w:p>
        </w:tc>
        <w:tc>
          <w:tcPr>
            <w:tcW w:w="1461" w:type="dxa"/>
          </w:tcPr>
          <w:p w14:paraId="2BD92EEE" w14:textId="0D579411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1151" w:rsidRPr="00B65294" w14:paraId="4602481A" w14:textId="77777777" w:rsidTr="00201151">
        <w:tc>
          <w:tcPr>
            <w:tcW w:w="1951" w:type="dxa"/>
          </w:tcPr>
          <w:p w14:paraId="69F9D15E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2FE203A7" w14:textId="3BF153BB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 Moderate fibrillation or markedly undulating</w:t>
            </w:r>
          </w:p>
        </w:tc>
        <w:tc>
          <w:tcPr>
            <w:tcW w:w="1461" w:type="dxa"/>
          </w:tcPr>
          <w:p w14:paraId="0CB2E4DA" w14:textId="73D7FB08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1151" w:rsidRPr="00B65294" w14:paraId="67782220" w14:textId="77777777" w:rsidTr="00201151">
        <w:tc>
          <w:tcPr>
            <w:tcW w:w="1951" w:type="dxa"/>
          </w:tcPr>
          <w:p w14:paraId="5E1D2D83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2067E703" w14:textId="06C2040A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D Severe fibrillation or disruption</w:t>
            </w:r>
          </w:p>
        </w:tc>
        <w:tc>
          <w:tcPr>
            <w:tcW w:w="1461" w:type="dxa"/>
          </w:tcPr>
          <w:p w14:paraId="4D16318F" w14:textId="3FC65E36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1151" w:rsidRPr="00B65294" w14:paraId="484372C8" w14:textId="77777777" w:rsidTr="00201151">
        <w:tc>
          <w:tcPr>
            <w:tcW w:w="1951" w:type="dxa"/>
          </w:tcPr>
          <w:p w14:paraId="551A744A" w14:textId="1FD71F65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5812" w:type="dxa"/>
          </w:tcPr>
          <w:p w14:paraId="72EC0F79" w14:textId="340C121E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ellularity</w:t>
            </w:r>
          </w:p>
        </w:tc>
        <w:tc>
          <w:tcPr>
            <w:tcW w:w="1461" w:type="dxa"/>
          </w:tcPr>
          <w:p w14:paraId="651A97EE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151" w:rsidRPr="00B65294" w14:paraId="494B61BB" w14:textId="77777777" w:rsidTr="00201151">
        <w:tc>
          <w:tcPr>
            <w:tcW w:w="1951" w:type="dxa"/>
          </w:tcPr>
          <w:p w14:paraId="3E27D380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8E9AEF8" w14:textId="56CDABC5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A Normal</w:t>
            </w:r>
          </w:p>
        </w:tc>
        <w:tc>
          <w:tcPr>
            <w:tcW w:w="1461" w:type="dxa"/>
          </w:tcPr>
          <w:p w14:paraId="57EA0EEC" w14:textId="34F4992A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1151" w:rsidRPr="00B65294" w14:paraId="5B4B2A64" w14:textId="77777777" w:rsidTr="00201151">
        <w:tc>
          <w:tcPr>
            <w:tcW w:w="1951" w:type="dxa"/>
          </w:tcPr>
          <w:p w14:paraId="7DECD6B5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01F5DBB6" w14:textId="42FE7D56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B Diffuse hypercellularity</w:t>
            </w:r>
          </w:p>
        </w:tc>
        <w:tc>
          <w:tcPr>
            <w:tcW w:w="1461" w:type="dxa"/>
          </w:tcPr>
          <w:p w14:paraId="4FFA95A1" w14:textId="26A4A35C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1151" w:rsidRPr="00B65294" w14:paraId="325D4380" w14:textId="77777777" w:rsidTr="00201151">
        <w:tc>
          <w:tcPr>
            <w:tcW w:w="1951" w:type="dxa"/>
          </w:tcPr>
          <w:p w14:paraId="7DF49190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2A812A24" w14:textId="293F94F7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 Diffuse hypo/acellular regions</w:t>
            </w:r>
          </w:p>
        </w:tc>
        <w:tc>
          <w:tcPr>
            <w:tcW w:w="1461" w:type="dxa"/>
          </w:tcPr>
          <w:p w14:paraId="383A5F0D" w14:textId="151BBA02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1151" w:rsidRPr="00B65294" w14:paraId="46D63761" w14:textId="77777777" w:rsidTr="00201151">
        <w:tc>
          <w:tcPr>
            <w:tcW w:w="1951" w:type="dxa"/>
          </w:tcPr>
          <w:p w14:paraId="585DC0DA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FBC4988" w14:textId="2777B4B0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D Hypocellularity (empty lacuna, pycnotic cells)</w:t>
            </w:r>
          </w:p>
        </w:tc>
        <w:tc>
          <w:tcPr>
            <w:tcW w:w="1461" w:type="dxa"/>
          </w:tcPr>
          <w:p w14:paraId="155DB42F" w14:textId="63BB95AF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1151" w:rsidRPr="00B65294" w14:paraId="034E4467" w14:textId="77777777" w:rsidTr="00201151">
        <w:tc>
          <w:tcPr>
            <w:tcW w:w="1951" w:type="dxa"/>
          </w:tcPr>
          <w:p w14:paraId="22658E2B" w14:textId="2F598828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812" w:type="dxa"/>
          </w:tcPr>
          <w:p w14:paraId="2D0BC4C4" w14:textId="1B034F2E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ollagen organization/alignment and fiber organization</w:t>
            </w:r>
          </w:p>
        </w:tc>
        <w:tc>
          <w:tcPr>
            <w:tcW w:w="1461" w:type="dxa"/>
          </w:tcPr>
          <w:p w14:paraId="37884F12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151" w:rsidRPr="00B65294" w14:paraId="1D07AEDD" w14:textId="77777777" w:rsidTr="00201151">
        <w:tc>
          <w:tcPr>
            <w:tcW w:w="1951" w:type="dxa"/>
          </w:tcPr>
          <w:p w14:paraId="42E3C9C8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37C0C6DD" w14:textId="2A3EB046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B65294" w:rsidRPr="00B65294">
              <w:rPr>
                <w:rFonts w:ascii="Times New Roman" w:hAnsi="Times New Roman" w:cs="Times New Roman"/>
                <w:sz w:val="24"/>
                <w:szCs w:val="24"/>
              </w:rPr>
              <w:t>Collagen fiber</w:t>
            </w: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 xml:space="preserve"> organized, homogenous eosinophilic staining of extracellular matrix</w:t>
            </w:r>
          </w:p>
        </w:tc>
        <w:tc>
          <w:tcPr>
            <w:tcW w:w="1461" w:type="dxa"/>
          </w:tcPr>
          <w:p w14:paraId="7999D184" w14:textId="6CF1CE65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1151" w:rsidRPr="00B65294" w14:paraId="72696473" w14:textId="77777777" w:rsidTr="00201151">
        <w:tc>
          <w:tcPr>
            <w:tcW w:w="1951" w:type="dxa"/>
          </w:tcPr>
          <w:p w14:paraId="3D07F190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74CAEE43" w14:textId="5FE0BDFF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 xml:space="preserve">B Collagen fibers organized, diffuse foci of hyaline or mucinous degeneration </w:t>
            </w:r>
          </w:p>
        </w:tc>
        <w:tc>
          <w:tcPr>
            <w:tcW w:w="1461" w:type="dxa"/>
          </w:tcPr>
          <w:p w14:paraId="28236F16" w14:textId="1387E232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1151" w:rsidRPr="00B65294" w14:paraId="20859C9C" w14:textId="77777777" w:rsidTr="00201151">
        <w:tc>
          <w:tcPr>
            <w:tcW w:w="1951" w:type="dxa"/>
          </w:tcPr>
          <w:p w14:paraId="46D5A702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0D74C80E" w14:textId="4E9DDA4E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 Collagen fibers unorganized, confluent foci or bands of hyaline or mucinous degeneration, fraying</w:t>
            </w:r>
          </w:p>
        </w:tc>
        <w:tc>
          <w:tcPr>
            <w:tcW w:w="1461" w:type="dxa"/>
          </w:tcPr>
          <w:p w14:paraId="542B69C5" w14:textId="5EFD420C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1151" w:rsidRPr="00B65294" w14:paraId="261423E2" w14:textId="77777777" w:rsidTr="00201151">
        <w:tc>
          <w:tcPr>
            <w:tcW w:w="1951" w:type="dxa"/>
          </w:tcPr>
          <w:p w14:paraId="438AFBCA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45EA5437" w14:textId="57AC3BCE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D Collagen fibers unorganized, fibrocartilaginous separation (edema, cyst formation), severe fraying and tears</w:t>
            </w:r>
          </w:p>
        </w:tc>
        <w:tc>
          <w:tcPr>
            <w:tcW w:w="1461" w:type="dxa"/>
          </w:tcPr>
          <w:p w14:paraId="49ADA808" w14:textId="34DBB4CE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1151" w:rsidRPr="00B65294" w14:paraId="4008EFB1" w14:textId="77777777" w:rsidTr="00201151">
        <w:tc>
          <w:tcPr>
            <w:tcW w:w="1951" w:type="dxa"/>
          </w:tcPr>
          <w:p w14:paraId="655EE80A" w14:textId="0330A18E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5812" w:type="dxa"/>
          </w:tcPr>
          <w:p w14:paraId="04F8A2F9" w14:textId="42CA9794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Matrix staining (Safranin-O-Fast Green)</w:t>
            </w:r>
          </w:p>
        </w:tc>
        <w:tc>
          <w:tcPr>
            <w:tcW w:w="1461" w:type="dxa"/>
          </w:tcPr>
          <w:p w14:paraId="5190EE0B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151" w:rsidRPr="00B65294" w14:paraId="2ED0A4E7" w14:textId="77777777" w:rsidTr="00201151">
        <w:tc>
          <w:tcPr>
            <w:tcW w:w="1951" w:type="dxa"/>
          </w:tcPr>
          <w:p w14:paraId="6CC43C50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3F4AACA4" w14:textId="612184E3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A None</w:t>
            </w:r>
          </w:p>
        </w:tc>
        <w:tc>
          <w:tcPr>
            <w:tcW w:w="1461" w:type="dxa"/>
          </w:tcPr>
          <w:p w14:paraId="2ECDF8DB" w14:textId="31DB7770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1151" w:rsidRPr="00B65294" w14:paraId="5073A2F1" w14:textId="77777777" w:rsidTr="00201151">
        <w:tc>
          <w:tcPr>
            <w:tcW w:w="1951" w:type="dxa"/>
          </w:tcPr>
          <w:p w14:paraId="7D6B77C9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1EDF6384" w14:textId="5BA87CF9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B Slight</w:t>
            </w:r>
          </w:p>
        </w:tc>
        <w:tc>
          <w:tcPr>
            <w:tcW w:w="1461" w:type="dxa"/>
          </w:tcPr>
          <w:p w14:paraId="7AF97E6A" w14:textId="4B81D176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1151" w:rsidRPr="00B65294" w14:paraId="15315A4E" w14:textId="77777777" w:rsidTr="00201151">
        <w:tc>
          <w:tcPr>
            <w:tcW w:w="1951" w:type="dxa"/>
          </w:tcPr>
          <w:p w14:paraId="619FDE04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4D153038" w14:textId="27A1377A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C Moderate</w:t>
            </w:r>
          </w:p>
        </w:tc>
        <w:tc>
          <w:tcPr>
            <w:tcW w:w="1461" w:type="dxa"/>
          </w:tcPr>
          <w:p w14:paraId="40E7BC58" w14:textId="4E4D8A89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1151" w:rsidRPr="00B65294" w14:paraId="64EA09A9" w14:textId="77777777" w:rsidTr="00B65294">
        <w:tc>
          <w:tcPr>
            <w:tcW w:w="1951" w:type="dxa"/>
            <w:tcBorders>
              <w:bottom w:val="single" w:sz="4" w:space="0" w:color="auto"/>
            </w:tcBorders>
          </w:tcPr>
          <w:p w14:paraId="5E341FD5" w14:textId="77777777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10B6181B" w14:textId="696CA2CC" w:rsidR="00201151" w:rsidRPr="00B65294" w:rsidRDefault="00201151" w:rsidP="0020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D Strong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4C78299" w14:textId="0FC88E7A" w:rsidR="00201151" w:rsidRPr="00B65294" w:rsidRDefault="00201151" w:rsidP="00B65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65294" w:rsidRPr="00B65294" w14:paraId="12EADBD5" w14:textId="77777777" w:rsidTr="00B65294">
        <w:tc>
          <w:tcPr>
            <w:tcW w:w="92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F0C60E" w14:textId="7531AD92" w:rsidR="00B65294" w:rsidRPr="00B65294" w:rsidRDefault="00B65294" w:rsidP="00201151">
            <w:pPr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</w:pPr>
            <w:r w:rsidRPr="00B65294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core 0–4 = Grade 1; Score 5–9 = Grade 2; Score 10–14 = Grade 3; Score 15–18 = Grade 4</w:t>
            </w:r>
          </w:p>
        </w:tc>
      </w:tr>
      <w:bookmarkEnd w:id="1"/>
    </w:tbl>
    <w:p w14:paraId="73C49708" w14:textId="77777777" w:rsidR="00882241" w:rsidRDefault="00882241"/>
    <w:p w14:paraId="05EA068F" w14:textId="77777777" w:rsidR="00BA3691" w:rsidRDefault="00BA3691"/>
    <w:p w14:paraId="6DD7CBC8" w14:textId="2FFF43FC" w:rsidR="00BA3691" w:rsidRPr="00BA3691" w:rsidRDefault="00BA3691">
      <w:pPr>
        <w:rPr>
          <w:b/>
        </w:rPr>
      </w:pPr>
      <w:r w:rsidRPr="00882241">
        <w:rPr>
          <w:rFonts w:ascii="Times New Roman" w:eastAsia="Batang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eastAsia="Batang" w:hAnsi="Times New Roman" w:cs="Times New Roman"/>
          <w:b/>
          <w:sz w:val="24"/>
          <w:szCs w:val="24"/>
        </w:rPr>
        <w:t xml:space="preserve">3 </w:t>
      </w:r>
      <w:r w:rsidRPr="00BA3691">
        <w:rPr>
          <w:rFonts w:ascii="Times New Roman" w:eastAsia="Batang" w:hAnsi="Times New Roman" w:cs="Times New Roman"/>
          <w:b/>
          <w:sz w:val="24"/>
          <w:szCs w:val="24"/>
        </w:rPr>
        <w:t>Synovitis</w:t>
      </w:r>
      <w:r w:rsidRPr="00BA3691">
        <w:rPr>
          <w:rFonts w:ascii="Times New Roman" w:eastAsiaTheme="majorHAnsi" w:hAnsi="Times New Roman" w:cs="Times New Roman"/>
          <w:b/>
          <w:sz w:val="24"/>
          <w:szCs w:val="24"/>
        </w:rPr>
        <w:t xml:space="preserve"> scoring syste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6804"/>
        <w:gridCol w:w="1178"/>
      </w:tblGrid>
      <w:tr w:rsidR="0050485A" w14:paraId="3989306A" w14:textId="77777777" w:rsidTr="0050485A">
        <w:tc>
          <w:tcPr>
            <w:tcW w:w="1242" w:type="dxa"/>
            <w:tcBorders>
              <w:top w:val="single" w:sz="4" w:space="0" w:color="auto"/>
            </w:tcBorders>
          </w:tcPr>
          <w:p w14:paraId="25D81FB7" w14:textId="3C687E1E" w:rsidR="0050485A" w:rsidRDefault="0050485A" w:rsidP="00BA3691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6F458678" w14:textId="3D1E8BD5" w:rsidR="0050485A" w:rsidRDefault="0050485A">
            <w:r>
              <w:rPr>
                <w:rFonts w:hint="eastAsia"/>
              </w:rPr>
              <w:t>T</w:t>
            </w:r>
            <w:r>
              <w:t>he synovial stroma show normal cellularity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944A560" w14:textId="77777777" w:rsidR="0050485A" w:rsidRDefault="0050485A" w:rsidP="00BA3691">
            <w:pPr>
              <w:jc w:val="center"/>
            </w:pPr>
          </w:p>
        </w:tc>
      </w:tr>
      <w:tr w:rsidR="0050485A" w14:paraId="4FD3A5DA" w14:textId="77777777" w:rsidTr="0050485A">
        <w:tc>
          <w:tcPr>
            <w:tcW w:w="1242" w:type="dxa"/>
          </w:tcPr>
          <w:p w14:paraId="5ED8BF72" w14:textId="77777777" w:rsidR="0050485A" w:rsidRDefault="0050485A" w:rsidP="00BA3691">
            <w:pPr>
              <w:jc w:val="center"/>
            </w:pPr>
          </w:p>
        </w:tc>
        <w:tc>
          <w:tcPr>
            <w:tcW w:w="6804" w:type="dxa"/>
          </w:tcPr>
          <w:p w14:paraId="3C355DF1" w14:textId="7F2A71B6" w:rsidR="0050485A" w:rsidRDefault="0050485A">
            <w:r>
              <w:t xml:space="preserve">A </w:t>
            </w:r>
            <w:r>
              <w:rPr>
                <w:rFonts w:hint="eastAsia"/>
              </w:rPr>
              <w:t>T</w:t>
            </w:r>
            <w:r>
              <w:t>he lining cells form one layer</w:t>
            </w:r>
          </w:p>
        </w:tc>
        <w:tc>
          <w:tcPr>
            <w:tcW w:w="1178" w:type="dxa"/>
          </w:tcPr>
          <w:p w14:paraId="6661C51C" w14:textId="0F81F631" w:rsidR="0050485A" w:rsidRDefault="00BA3691" w:rsidP="00BA3691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50485A" w14:paraId="73B58B62" w14:textId="77777777" w:rsidTr="0050485A">
        <w:tc>
          <w:tcPr>
            <w:tcW w:w="1242" w:type="dxa"/>
          </w:tcPr>
          <w:p w14:paraId="5F13127F" w14:textId="77777777" w:rsidR="0050485A" w:rsidRDefault="0050485A" w:rsidP="00BA3691">
            <w:pPr>
              <w:jc w:val="center"/>
            </w:pPr>
          </w:p>
        </w:tc>
        <w:tc>
          <w:tcPr>
            <w:tcW w:w="6804" w:type="dxa"/>
          </w:tcPr>
          <w:p w14:paraId="79B9709E" w14:textId="54C0DACD" w:rsidR="0050485A" w:rsidRPr="0050485A" w:rsidRDefault="0050485A">
            <w:r>
              <w:t>B The lining cells form 2-3 layers</w:t>
            </w:r>
          </w:p>
        </w:tc>
        <w:tc>
          <w:tcPr>
            <w:tcW w:w="1178" w:type="dxa"/>
          </w:tcPr>
          <w:p w14:paraId="5A225F79" w14:textId="596A52AA" w:rsidR="0050485A" w:rsidRDefault="00BA3691" w:rsidP="00BA369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50485A" w14:paraId="331F1105" w14:textId="77777777" w:rsidTr="0050485A">
        <w:tc>
          <w:tcPr>
            <w:tcW w:w="1242" w:type="dxa"/>
          </w:tcPr>
          <w:p w14:paraId="16B1140F" w14:textId="77777777" w:rsidR="0050485A" w:rsidRDefault="0050485A" w:rsidP="00BA3691">
            <w:pPr>
              <w:jc w:val="center"/>
            </w:pPr>
          </w:p>
        </w:tc>
        <w:tc>
          <w:tcPr>
            <w:tcW w:w="6804" w:type="dxa"/>
          </w:tcPr>
          <w:p w14:paraId="225B34D4" w14:textId="3F755610" w:rsidR="0050485A" w:rsidRDefault="0050485A">
            <w:r>
              <w:rPr>
                <w:rFonts w:hint="eastAsia"/>
              </w:rPr>
              <w:t>C</w:t>
            </w:r>
            <w:r>
              <w:t xml:space="preserve"> The lining cells form 4-5 layers, few multinucleated cells might occur</w:t>
            </w:r>
          </w:p>
        </w:tc>
        <w:tc>
          <w:tcPr>
            <w:tcW w:w="1178" w:type="dxa"/>
          </w:tcPr>
          <w:p w14:paraId="20067765" w14:textId="5EF22A7C" w:rsidR="0050485A" w:rsidRDefault="00BA3691" w:rsidP="00BA3691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0485A" w14:paraId="1237F112" w14:textId="77777777" w:rsidTr="0050485A">
        <w:tc>
          <w:tcPr>
            <w:tcW w:w="1242" w:type="dxa"/>
          </w:tcPr>
          <w:p w14:paraId="49DCB08D" w14:textId="77777777" w:rsidR="0050485A" w:rsidRDefault="0050485A" w:rsidP="00BA3691">
            <w:pPr>
              <w:jc w:val="center"/>
            </w:pPr>
          </w:p>
        </w:tc>
        <w:tc>
          <w:tcPr>
            <w:tcW w:w="6804" w:type="dxa"/>
          </w:tcPr>
          <w:p w14:paraId="326DF2DB" w14:textId="339DF8B4" w:rsidR="0050485A" w:rsidRDefault="0050485A">
            <w:r>
              <w:rPr>
                <w:rFonts w:hint="eastAsia"/>
              </w:rPr>
              <w:t>D</w:t>
            </w:r>
            <w:r>
              <w:t xml:space="preserve"> The lining cells form more than 5 layers, the lining might be ulcerated and multinucleated cells might occur</w:t>
            </w:r>
          </w:p>
        </w:tc>
        <w:tc>
          <w:tcPr>
            <w:tcW w:w="1178" w:type="dxa"/>
          </w:tcPr>
          <w:p w14:paraId="3F0A8909" w14:textId="0B54B203" w:rsidR="0050485A" w:rsidRDefault="00BA3691" w:rsidP="00BA3691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50485A" w14:paraId="474A0CDF" w14:textId="77777777" w:rsidTr="0050485A">
        <w:tc>
          <w:tcPr>
            <w:tcW w:w="1242" w:type="dxa"/>
          </w:tcPr>
          <w:p w14:paraId="0727E801" w14:textId="13FF6C8C" w:rsidR="0050485A" w:rsidRDefault="0050485A" w:rsidP="00BA3691">
            <w:pPr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6804" w:type="dxa"/>
          </w:tcPr>
          <w:p w14:paraId="20FC2523" w14:textId="36BEBB43" w:rsidR="0050485A" w:rsidRDefault="0050485A">
            <w:r>
              <w:rPr>
                <w:rFonts w:hint="eastAsia"/>
              </w:rPr>
              <w:t>D</w:t>
            </w:r>
            <w:r>
              <w:t>ensity of the resident cells</w:t>
            </w:r>
          </w:p>
        </w:tc>
        <w:tc>
          <w:tcPr>
            <w:tcW w:w="1178" w:type="dxa"/>
          </w:tcPr>
          <w:p w14:paraId="04298117" w14:textId="77777777" w:rsidR="0050485A" w:rsidRDefault="0050485A" w:rsidP="00BA3691">
            <w:pPr>
              <w:jc w:val="center"/>
            </w:pPr>
          </w:p>
        </w:tc>
      </w:tr>
      <w:tr w:rsidR="00BA3691" w14:paraId="5037ECFC" w14:textId="77777777" w:rsidTr="0050485A">
        <w:tc>
          <w:tcPr>
            <w:tcW w:w="1242" w:type="dxa"/>
          </w:tcPr>
          <w:p w14:paraId="7EDCA5B8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</w:tcPr>
          <w:p w14:paraId="71CE7475" w14:textId="42B9696B" w:rsidR="00BA3691" w:rsidRDefault="00BA3691" w:rsidP="00BA3691">
            <w:r>
              <w:rPr>
                <w:rFonts w:hint="eastAsia"/>
              </w:rPr>
              <w:t>A</w:t>
            </w:r>
            <w:r>
              <w:t xml:space="preserve"> The synovial stroma shows normal cellularity</w:t>
            </w:r>
          </w:p>
        </w:tc>
        <w:tc>
          <w:tcPr>
            <w:tcW w:w="1178" w:type="dxa"/>
          </w:tcPr>
          <w:p w14:paraId="1856AD02" w14:textId="6984C724" w:rsidR="00BA3691" w:rsidRDefault="00BA3691" w:rsidP="00BA3691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A3691" w14:paraId="0CAEA792" w14:textId="77777777" w:rsidTr="0050485A">
        <w:tc>
          <w:tcPr>
            <w:tcW w:w="1242" w:type="dxa"/>
          </w:tcPr>
          <w:p w14:paraId="0C8B4F6D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</w:tcPr>
          <w:p w14:paraId="5772ADD6" w14:textId="5FB2A553" w:rsidR="00BA3691" w:rsidRDefault="00BA3691" w:rsidP="00BA3691">
            <w:r>
              <w:rPr>
                <w:rFonts w:hint="eastAsia"/>
              </w:rPr>
              <w:t>B</w:t>
            </w:r>
            <w:r>
              <w:t xml:space="preserve"> The cellularity is slightly increased</w:t>
            </w:r>
          </w:p>
        </w:tc>
        <w:tc>
          <w:tcPr>
            <w:tcW w:w="1178" w:type="dxa"/>
          </w:tcPr>
          <w:p w14:paraId="6583CF25" w14:textId="25D89F59" w:rsidR="00BA3691" w:rsidRDefault="00BA3691" w:rsidP="00BA369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BA3691" w14:paraId="6F4F38C0" w14:textId="77777777" w:rsidTr="0050485A">
        <w:tc>
          <w:tcPr>
            <w:tcW w:w="1242" w:type="dxa"/>
          </w:tcPr>
          <w:p w14:paraId="235F3973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</w:tcPr>
          <w:p w14:paraId="172BA71A" w14:textId="7785A307" w:rsidR="00BA3691" w:rsidRDefault="00BA3691" w:rsidP="00BA3691">
            <w:r>
              <w:rPr>
                <w:rFonts w:hint="eastAsia"/>
              </w:rPr>
              <w:t>C</w:t>
            </w:r>
            <w:r>
              <w:t xml:space="preserve"> The cellularity is moderately increased, multinucleated cells might occur</w:t>
            </w:r>
          </w:p>
        </w:tc>
        <w:tc>
          <w:tcPr>
            <w:tcW w:w="1178" w:type="dxa"/>
          </w:tcPr>
          <w:p w14:paraId="00B65E60" w14:textId="0265E90F" w:rsidR="00BA3691" w:rsidRDefault="00BA3691" w:rsidP="00BA3691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BA3691" w14:paraId="4B186E74" w14:textId="77777777" w:rsidTr="0050485A">
        <w:tc>
          <w:tcPr>
            <w:tcW w:w="1242" w:type="dxa"/>
          </w:tcPr>
          <w:p w14:paraId="1BB9CEB4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</w:tcPr>
          <w:p w14:paraId="423B97EC" w14:textId="28CCAFCB" w:rsidR="00BA3691" w:rsidRDefault="00BA3691" w:rsidP="00BA3691">
            <w:r>
              <w:rPr>
                <w:rFonts w:hint="eastAsia"/>
              </w:rPr>
              <w:t>D</w:t>
            </w:r>
            <w:r>
              <w:t xml:space="preserve"> The cellularity is greatly increased, multinucleated giant cells, pannus formation and rheumatoid granulomas might occur</w:t>
            </w:r>
          </w:p>
        </w:tc>
        <w:tc>
          <w:tcPr>
            <w:tcW w:w="1178" w:type="dxa"/>
          </w:tcPr>
          <w:p w14:paraId="03400BFC" w14:textId="1AAAA21E" w:rsidR="00BA3691" w:rsidRDefault="00BA3691" w:rsidP="00BA3691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BA3691" w14:paraId="6FB2BA77" w14:textId="77777777" w:rsidTr="0050485A">
        <w:tc>
          <w:tcPr>
            <w:tcW w:w="1242" w:type="dxa"/>
          </w:tcPr>
          <w:p w14:paraId="3B852EC1" w14:textId="6F5A7F78" w:rsidR="00BA3691" w:rsidRDefault="00BA3691" w:rsidP="00BA3691">
            <w:pPr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6804" w:type="dxa"/>
          </w:tcPr>
          <w:p w14:paraId="7F5F8594" w14:textId="7FEA227D" w:rsidR="00BA3691" w:rsidRDefault="00BA3691" w:rsidP="00BA3691">
            <w:r>
              <w:rPr>
                <w:rFonts w:hint="eastAsia"/>
              </w:rPr>
              <w:t>I</w:t>
            </w:r>
            <w:r>
              <w:t>nflammatory infiltrate</w:t>
            </w:r>
          </w:p>
        </w:tc>
        <w:tc>
          <w:tcPr>
            <w:tcW w:w="1178" w:type="dxa"/>
          </w:tcPr>
          <w:p w14:paraId="0E9470A9" w14:textId="77777777" w:rsidR="00BA3691" w:rsidRDefault="00BA3691" w:rsidP="00BA3691">
            <w:pPr>
              <w:jc w:val="center"/>
            </w:pPr>
          </w:p>
        </w:tc>
      </w:tr>
      <w:tr w:rsidR="00BA3691" w14:paraId="6923FB1D" w14:textId="77777777" w:rsidTr="0050485A">
        <w:tc>
          <w:tcPr>
            <w:tcW w:w="1242" w:type="dxa"/>
          </w:tcPr>
          <w:p w14:paraId="06E48967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</w:tcPr>
          <w:p w14:paraId="0877F130" w14:textId="7154F79E" w:rsidR="00BA3691" w:rsidRDefault="00BA3691" w:rsidP="00BA3691">
            <w:r>
              <w:rPr>
                <w:rFonts w:hint="eastAsia"/>
              </w:rPr>
              <w:t>A</w:t>
            </w:r>
            <w:r>
              <w:t xml:space="preserve"> No inflammatory infiltrate</w:t>
            </w:r>
          </w:p>
        </w:tc>
        <w:tc>
          <w:tcPr>
            <w:tcW w:w="1178" w:type="dxa"/>
          </w:tcPr>
          <w:p w14:paraId="7C6C7DD3" w14:textId="2FCA60F1" w:rsidR="00BA3691" w:rsidRDefault="00BA3691" w:rsidP="00BA3691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A3691" w14:paraId="3B7D699A" w14:textId="77777777" w:rsidTr="0050485A">
        <w:tc>
          <w:tcPr>
            <w:tcW w:w="1242" w:type="dxa"/>
          </w:tcPr>
          <w:p w14:paraId="034520F8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</w:tcPr>
          <w:p w14:paraId="0E0E7807" w14:textId="6B6F69BD" w:rsidR="00BA3691" w:rsidRDefault="00BA3691" w:rsidP="00BA3691">
            <w:r>
              <w:rPr>
                <w:rFonts w:hint="eastAsia"/>
              </w:rPr>
              <w:t>B</w:t>
            </w:r>
            <w:r>
              <w:t xml:space="preserve"> Few mostly perivascular situated lymphocytes or plasma cells</w:t>
            </w:r>
          </w:p>
        </w:tc>
        <w:tc>
          <w:tcPr>
            <w:tcW w:w="1178" w:type="dxa"/>
          </w:tcPr>
          <w:p w14:paraId="5C1F6548" w14:textId="01F5C9C2" w:rsidR="00BA3691" w:rsidRDefault="00BA3691" w:rsidP="00BA369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BA3691" w14:paraId="525C5345" w14:textId="77777777" w:rsidTr="00BA3691">
        <w:tc>
          <w:tcPr>
            <w:tcW w:w="1242" w:type="dxa"/>
          </w:tcPr>
          <w:p w14:paraId="4500A66E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</w:tcPr>
          <w:p w14:paraId="44FDA84C" w14:textId="72904550" w:rsidR="00BA3691" w:rsidRDefault="00BA3691" w:rsidP="00BA3691">
            <w:r>
              <w:rPr>
                <w:rFonts w:hint="eastAsia"/>
              </w:rPr>
              <w:t>C</w:t>
            </w:r>
            <w:r>
              <w:t xml:space="preserve"> Numerous lymphocytes or plasma cells, sometimes forming follicle-like aggregates</w:t>
            </w:r>
          </w:p>
        </w:tc>
        <w:tc>
          <w:tcPr>
            <w:tcW w:w="1178" w:type="dxa"/>
          </w:tcPr>
          <w:p w14:paraId="522E3962" w14:textId="4D49C089" w:rsidR="00BA3691" w:rsidRDefault="00BA3691" w:rsidP="00BA3691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BA3691" w14:paraId="674BF44C" w14:textId="77777777" w:rsidTr="00BA3691">
        <w:tc>
          <w:tcPr>
            <w:tcW w:w="1242" w:type="dxa"/>
            <w:tcBorders>
              <w:bottom w:val="single" w:sz="4" w:space="0" w:color="auto"/>
            </w:tcBorders>
          </w:tcPr>
          <w:p w14:paraId="4C0CA088" w14:textId="77777777" w:rsidR="00BA3691" w:rsidRDefault="00BA3691" w:rsidP="00BA3691">
            <w:pPr>
              <w:jc w:val="center"/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B77679C" w14:textId="04E54C00" w:rsidR="00BA3691" w:rsidRDefault="00BA3691" w:rsidP="00BA3691">
            <w:r>
              <w:rPr>
                <w:rFonts w:hint="eastAsia"/>
              </w:rPr>
              <w:t>D</w:t>
            </w:r>
            <w:r>
              <w:t xml:space="preserve"> Dense band-like inflammatory infiltrate or numerous large follicle-like aggregates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ECE9C38" w14:textId="216C364B" w:rsidR="00BA3691" w:rsidRDefault="00BA3691" w:rsidP="00BA3691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BA3691" w14:paraId="3F59A7E7" w14:textId="77777777" w:rsidTr="00BA3691">
        <w:tc>
          <w:tcPr>
            <w:tcW w:w="92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387E80" w14:textId="6A96788A" w:rsidR="00BA3691" w:rsidRDefault="00BA3691" w:rsidP="00BA3691">
            <w:r>
              <w:rPr>
                <w:rFonts w:hint="eastAsia"/>
              </w:rPr>
              <w:t>S</w:t>
            </w:r>
            <w:r>
              <w:t>core 0-1 = No synovitis; Score 2-4 = Low-grade synovitis; Score 5-9 = High-grade synovitis</w:t>
            </w:r>
          </w:p>
        </w:tc>
      </w:tr>
      <w:bookmarkEnd w:id="0"/>
    </w:tbl>
    <w:p w14:paraId="396AFEE8" w14:textId="77777777" w:rsidR="00882241" w:rsidRDefault="00882241" w:rsidP="00BA3691"/>
    <w:sectPr w:rsidR="00882241" w:rsidSect="008601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54DB3" w14:textId="77777777" w:rsidR="001C7271" w:rsidRDefault="001C7271" w:rsidP="002A1CB4">
      <w:pPr>
        <w:spacing w:after="0" w:line="240" w:lineRule="auto"/>
      </w:pPr>
      <w:r>
        <w:separator/>
      </w:r>
    </w:p>
  </w:endnote>
  <w:endnote w:type="continuationSeparator" w:id="0">
    <w:p w14:paraId="1969064A" w14:textId="77777777" w:rsidR="001C7271" w:rsidRDefault="001C7271" w:rsidP="002A1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18F1B" w14:textId="77777777" w:rsidR="001C7271" w:rsidRDefault="001C7271" w:rsidP="002A1CB4">
      <w:pPr>
        <w:spacing w:after="0" w:line="240" w:lineRule="auto"/>
      </w:pPr>
      <w:r>
        <w:separator/>
      </w:r>
    </w:p>
  </w:footnote>
  <w:footnote w:type="continuationSeparator" w:id="0">
    <w:p w14:paraId="59CEBA03" w14:textId="77777777" w:rsidR="001C7271" w:rsidRDefault="001C7271" w:rsidP="002A1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81B"/>
    <w:rsid w:val="001B7ECE"/>
    <w:rsid w:val="001C7271"/>
    <w:rsid w:val="00201151"/>
    <w:rsid w:val="002A1CB4"/>
    <w:rsid w:val="004C7527"/>
    <w:rsid w:val="0050485A"/>
    <w:rsid w:val="0052781B"/>
    <w:rsid w:val="0086016D"/>
    <w:rsid w:val="00882241"/>
    <w:rsid w:val="008A6127"/>
    <w:rsid w:val="009817EF"/>
    <w:rsid w:val="00B65294"/>
    <w:rsid w:val="00BA3691"/>
    <w:rsid w:val="00DF2B7A"/>
    <w:rsid w:val="00EE22B5"/>
    <w:rsid w:val="00EF29C3"/>
    <w:rsid w:val="00F8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56C34F"/>
  <w15:chartTrackingRefBased/>
  <w15:docId w15:val="{8C1DF3DF-C1B7-4222-9FBE-2754C3D85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69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8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1C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1CB4"/>
  </w:style>
  <w:style w:type="paragraph" w:styleId="Footer">
    <w:name w:val="footer"/>
    <w:basedOn w:val="Normal"/>
    <w:link w:val="FooterChar"/>
    <w:uiPriority w:val="99"/>
    <w:unhideWhenUsed/>
    <w:rsid w:val="002A1C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1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ONGJUN</dc:creator>
  <cp:keywords/>
  <dc:description/>
  <cp:lastModifiedBy>Sahaya Jenifer M MartinC</cp:lastModifiedBy>
  <cp:revision>15</cp:revision>
  <dcterms:created xsi:type="dcterms:W3CDTF">2023-08-02T11:52:00Z</dcterms:created>
  <dcterms:modified xsi:type="dcterms:W3CDTF">2024-11-0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ea00f773885bfc603ba24d1d7e3dbb50fd08ddc4c38900bf738d97c24f3170</vt:lpwstr>
  </property>
</Properties>
</file>